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3BBEF" w14:textId="77777777" w:rsidR="005C296E" w:rsidRPr="00EE3DA1" w:rsidRDefault="005C296E" w:rsidP="005C296E">
      <w:pPr>
        <w:rPr>
          <w:rFonts w:ascii="Times New Roman" w:eastAsia="Palatino Linotype" w:hAnsi="Times New Roman" w:cs="Times New Roman"/>
          <w:b/>
          <w:bCs/>
          <w:sz w:val="24"/>
          <w:szCs w:val="24"/>
        </w:rPr>
      </w:pPr>
      <w:r w:rsidRPr="00EE3DA1">
        <w:rPr>
          <w:rFonts w:ascii="Times New Roman" w:eastAsia="Palatino Linotype" w:hAnsi="Times New Roman" w:cs="Times New Roman"/>
          <w:b/>
          <w:bCs/>
          <w:sz w:val="24"/>
          <w:szCs w:val="24"/>
        </w:rPr>
        <w:t>Supplementary material</w:t>
      </w:r>
    </w:p>
    <w:p w14:paraId="60BDA174" w14:textId="77777777" w:rsidR="005C296E" w:rsidRPr="00EE3DA1" w:rsidRDefault="005C296E" w:rsidP="005C296E">
      <w:pPr>
        <w:rPr>
          <w:rFonts w:ascii="Times New Roman" w:eastAsia="Palatino Linotype" w:hAnsi="Times New Roman" w:cs="Times New Roman"/>
          <w:sz w:val="24"/>
          <w:szCs w:val="24"/>
        </w:rPr>
      </w:pPr>
    </w:p>
    <w:p w14:paraId="65E7D2FA" w14:textId="77777777" w:rsidR="005C296E" w:rsidRPr="00EE3DA1" w:rsidRDefault="00E251A4" w:rsidP="00E251A4">
      <w:pPr>
        <w:jc w:val="both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EE3DA1"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  <w:t>Table S1.</w:t>
      </w:r>
      <w:r w:rsidRPr="00EE3DA1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Characterization of metal analytes in water samples collected from the </w:t>
      </w:r>
      <w:proofErr w:type="spellStart"/>
      <w:r w:rsidRPr="00EE3DA1">
        <w:rPr>
          <w:rFonts w:ascii="Times New Roman" w:eastAsia="Palatino Linotype" w:hAnsi="Times New Roman" w:cs="Times New Roman"/>
          <w:sz w:val="24"/>
          <w:szCs w:val="24"/>
          <w:lang w:val="en-US"/>
        </w:rPr>
        <w:t>Rímac</w:t>
      </w:r>
      <w:proofErr w:type="spellEnd"/>
      <w:r w:rsidRPr="00EE3DA1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River.</w:t>
      </w:r>
    </w:p>
    <w:p w14:paraId="0995B9FC" w14:textId="77777777" w:rsidR="00E251A4" w:rsidRPr="00EE3DA1" w:rsidRDefault="00E251A4" w:rsidP="00E251A4">
      <w:pPr>
        <w:jc w:val="both"/>
        <w:rPr>
          <w:rFonts w:ascii="Times New Roman" w:eastAsia="Palatino Linotype" w:hAnsi="Times New Roman" w:cs="Times New Roman"/>
          <w:sz w:val="24"/>
          <w:szCs w:val="24"/>
          <w:lang w:val="en-US"/>
        </w:rPr>
      </w:pPr>
    </w:p>
    <w:tbl>
      <w:tblPr>
        <w:tblW w:w="466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4"/>
        <w:gridCol w:w="1110"/>
        <w:gridCol w:w="1410"/>
      </w:tblGrid>
      <w:tr w:rsidR="005C296E" w:rsidRPr="00EE3DA1" w14:paraId="78F139E8" w14:textId="77777777" w:rsidTr="004A0034">
        <w:trPr>
          <w:jc w:val="center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0CA102" w14:textId="77777777" w:rsidR="005C296E" w:rsidRPr="00EE3DA1" w:rsidRDefault="00E251A4" w:rsidP="00C46EF7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89A6DE" w14:textId="77777777" w:rsidR="005C296E" w:rsidRPr="00EE3DA1" w:rsidRDefault="005C296E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Un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D33DA9" w14:textId="77777777" w:rsidR="005C296E" w:rsidRPr="00EE3DA1" w:rsidRDefault="005C296E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Val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ue</w:t>
            </w:r>
          </w:p>
        </w:tc>
      </w:tr>
      <w:tr w:rsidR="005C296E" w:rsidRPr="00EE3DA1" w14:paraId="330FD834" w14:textId="77777777" w:rsidTr="004A0034">
        <w:trPr>
          <w:jc w:val="center"/>
        </w:trPr>
        <w:tc>
          <w:tcPr>
            <w:tcW w:w="21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477E5A" w14:textId="77777777" w:rsidR="005C296E" w:rsidRPr="00EE3DA1" w:rsidRDefault="00E251A4" w:rsidP="00C46EF7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Aluminum</w:t>
            </w:r>
            <w:r w:rsidR="005C296E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Al)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C73350" w14:textId="77777777" w:rsidR="005C296E" w:rsidRPr="00EE3DA1" w:rsidRDefault="00E251A4" w:rsidP="00C46EF7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="005C296E"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085E20" w14:textId="77777777" w:rsidR="005C296E" w:rsidRPr="00EE3DA1" w:rsidRDefault="005C296E" w:rsidP="00C46EF7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1</w:t>
            </w:r>
          </w:p>
        </w:tc>
      </w:tr>
      <w:tr w:rsidR="00E251A4" w:rsidRPr="00EE3DA1" w14:paraId="644567A8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E60FEC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Antimony (Sb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FD79B8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336F66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4</w:t>
            </w:r>
          </w:p>
        </w:tc>
      </w:tr>
      <w:tr w:rsidR="00E251A4" w:rsidRPr="00EE3DA1" w14:paraId="2B38D9B2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A67C6F" w14:textId="77777777" w:rsidR="00E251A4" w:rsidRPr="00EE3DA1" w:rsidRDefault="00EE3D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Arsenic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A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009772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BEEA8D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31</w:t>
            </w:r>
          </w:p>
        </w:tc>
      </w:tr>
      <w:tr w:rsidR="00E251A4" w:rsidRPr="00EE3DA1" w14:paraId="491F4298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045D87" w14:textId="77777777" w:rsidR="00E251A4" w:rsidRPr="00EE3DA1" w:rsidRDefault="00EE3D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Bar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B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84D20C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7ACD34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53</w:t>
            </w:r>
          </w:p>
        </w:tc>
      </w:tr>
      <w:tr w:rsidR="00E251A4" w:rsidRPr="00EE3DA1" w14:paraId="34FC0B31" w14:textId="77777777" w:rsidTr="004A0034">
        <w:trPr>
          <w:trHeight w:val="30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4AA10D" w14:textId="77777777" w:rsidR="00E251A4" w:rsidRPr="00EE3DA1" w:rsidRDefault="00EE3D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Beryll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B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1155C6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1475E8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1</w:t>
            </w:r>
          </w:p>
        </w:tc>
      </w:tr>
      <w:tr w:rsidR="00E251A4" w:rsidRPr="00EE3DA1" w14:paraId="4AEF67DA" w14:textId="77777777" w:rsidTr="004A0034">
        <w:trPr>
          <w:trHeight w:val="295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461C56" w14:textId="77777777" w:rsidR="00E251A4" w:rsidRPr="00EE3DA1" w:rsidRDefault="00EE3D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Boron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B9D84C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ABB946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2</w:t>
            </w:r>
          </w:p>
        </w:tc>
      </w:tr>
      <w:tr w:rsidR="00E251A4" w:rsidRPr="00EE3DA1" w14:paraId="3D1CB8B3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700397" w14:textId="77777777" w:rsidR="00E251A4" w:rsidRPr="00EE3DA1" w:rsidRDefault="00EE3D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Cadm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C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469930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6F9E68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1</w:t>
            </w:r>
          </w:p>
        </w:tc>
      </w:tr>
      <w:tr w:rsidR="00E251A4" w:rsidRPr="00EE3DA1" w14:paraId="0BACF214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E6785B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Calc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C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A3FFEB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9DB171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69,254</w:t>
            </w:r>
          </w:p>
        </w:tc>
      </w:tr>
      <w:tr w:rsidR="00E251A4" w:rsidRPr="00EE3DA1" w14:paraId="7A9FC775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CF9B52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Cobalt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Co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865927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170821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1</w:t>
            </w:r>
          </w:p>
        </w:tc>
      </w:tr>
      <w:tr w:rsidR="00E251A4" w:rsidRPr="00EE3DA1" w14:paraId="0B2CD575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B3BBCD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Copper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Cu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38A1AF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9F73DF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16</w:t>
            </w:r>
          </w:p>
        </w:tc>
      </w:tr>
      <w:tr w:rsidR="00E251A4" w:rsidRPr="00EE3DA1" w14:paraId="6BFCEBC8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0599C2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Chrom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C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E8806B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9353A6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5</w:t>
            </w:r>
          </w:p>
        </w:tc>
      </w:tr>
      <w:tr w:rsidR="00E251A4" w:rsidRPr="00EE3DA1" w14:paraId="64B5774D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EE47BF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Stront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S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436066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D6061E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1,375</w:t>
            </w:r>
          </w:p>
        </w:tc>
      </w:tr>
      <w:tr w:rsidR="00E251A4" w:rsidRPr="00EE3DA1" w14:paraId="7A700BFB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AEACFA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Iron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F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EAACA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5AFB85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127</w:t>
            </w:r>
          </w:p>
        </w:tc>
      </w:tr>
      <w:tr w:rsidR="00E251A4" w:rsidRPr="00EE3DA1" w14:paraId="0DD80EF0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88A740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Manganese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M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8520E3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4B67C0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42</w:t>
            </w:r>
          </w:p>
        </w:tc>
      </w:tr>
      <w:tr w:rsidR="00E251A4" w:rsidRPr="00EE3DA1" w14:paraId="20C88061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C1CD07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Magnes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E35618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6A944F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6,945</w:t>
            </w:r>
          </w:p>
        </w:tc>
      </w:tr>
      <w:tr w:rsidR="00E251A4" w:rsidRPr="00EE3DA1" w14:paraId="6BB035DD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F1CF72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Mercury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H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B029D2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413C3A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0</w:t>
            </w:r>
          </w:p>
        </w:tc>
      </w:tr>
      <w:tr w:rsidR="00E251A4" w:rsidRPr="00EE3DA1" w14:paraId="2B166A16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0F5359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Molybden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Mo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FD651D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1CAC9B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7</w:t>
            </w:r>
          </w:p>
        </w:tc>
      </w:tr>
      <w:tr w:rsidR="00E251A4" w:rsidRPr="00EE3DA1" w14:paraId="1C95FF5C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F0A0AE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Nickel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Ni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50E467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57138D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7</w:t>
            </w:r>
          </w:p>
        </w:tc>
      </w:tr>
      <w:tr w:rsidR="00E251A4" w:rsidRPr="00EE3DA1" w14:paraId="34E7DF72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723F11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Potass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K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EA566D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0278F9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3,326</w:t>
            </w:r>
          </w:p>
        </w:tc>
      </w:tr>
      <w:tr w:rsidR="00E251A4" w:rsidRPr="00EE3DA1" w14:paraId="329DC55C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73DCF9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Silver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A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F11E03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1945F6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3</w:t>
            </w:r>
          </w:p>
        </w:tc>
      </w:tr>
      <w:tr w:rsidR="00E251A4" w:rsidRPr="00EE3DA1" w14:paraId="0BF21CF3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A92FD7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Lead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Pb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9D27A5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06A4EF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15</w:t>
            </w:r>
          </w:p>
        </w:tc>
      </w:tr>
      <w:tr w:rsidR="00E251A4" w:rsidRPr="00EE3DA1" w14:paraId="4BD54970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4D4BA0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Selen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S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5B1F8D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D649AD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144</w:t>
            </w:r>
          </w:p>
        </w:tc>
      </w:tr>
      <w:tr w:rsidR="00E251A4" w:rsidRPr="00EE3DA1" w14:paraId="6211AC50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6F347D" w14:textId="77777777" w:rsidR="00E251A4" w:rsidRPr="00EE3DA1" w:rsidRDefault="004A003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4A0034">
              <w:rPr>
                <w:rFonts w:ascii="Times New Roman" w:eastAsia="Palatino Linotype" w:hAnsi="Times New Roman" w:cs="Times New Roman"/>
                <w:sz w:val="24"/>
                <w:szCs w:val="24"/>
              </w:rPr>
              <w:t>Sod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N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3D8157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97CFF5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17,106</w:t>
            </w:r>
          </w:p>
        </w:tc>
      </w:tr>
      <w:tr w:rsidR="00E251A4" w:rsidRPr="00EE3DA1" w14:paraId="5C58F02D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0C6FBF" w14:textId="77777777" w:rsidR="00E251A4" w:rsidRPr="00EE3DA1" w:rsidRDefault="00D009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009A1">
              <w:rPr>
                <w:rFonts w:ascii="Times New Roman" w:eastAsia="Palatino Linotype" w:hAnsi="Times New Roman" w:cs="Times New Roman"/>
                <w:sz w:val="24"/>
                <w:szCs w:val="24"/>
              </w:rPr>
              <w:t>Thall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Ti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27E7CE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F46F27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00</w:t>
            </w:r>
          </w:p>
        </w:tc>
      </w:tr>
      <w:tr w:rsidR="00E251A4" w:rsidRPr="00EE3DA1" w14:paraId="749B52BF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02D35A" w14:textId="77777777" w:rsidR="00E251A4" w:rsidRPr="00EE3DA1" w:rsidRDefault="00D009A1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009A1">
              <w:rPr>
                <w:rFonts w:ascii="Times New Roman" w:eastAsia="Palatino Linotype" w:hAnsi="Times New Roman" w:cs="Times New Roman"/>
                <w:sz w:val="24"/>
                <w:szCs w:val="24"/>
              </w:rPr>
              <w:t>Vanadium</w:t>
            </w:r>
            <w:r w:rsidR="00E251A4"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72F7D8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9ACC45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011</w:t>
            </w:r>
          </w:p>
        </w:tc>
      </w:tr>
      <w:tr w:rsidR="00E251A4" w:rsidRPr="00EE3DA1" w14:paraId="25110EE3" w14:textId="77777777" w:rsidTr="004A0034">
        <w:trPr>
          <w:jc w:val="center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C267DF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Zinc (Z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177A81" w14:textId="77777777" w:rsidR="00E251A4" w:rsidRPr="00EE3DA1" w:rsidRDefault="00E251A4" w:rsidP="00E25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mg·L</w:t>
            </w: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C36BF3" w14:textId="77777777" w:rsidR="00E251A4" w:rsidRPr="00EE3DA1" w:rsidRDefault="00E251A4" w:rsidP="00E251A4">
            <w:pPr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E3DA1">
              <w:rPr>
                <w:rFonts w:ascii="Times New Roman" w:eastAsia="Palatino Linotype" w:hAnsi="Times New Roman" w:cs="Times New Roman"/>
                <w:sz w:val="24"/>
                <w:szCs w:val="24"/>
              </w:rPr>
              <w:t>0,112</w:t>
            </w:r>
          </w:p>
        </w:tc>
      </w:tr>
    </w:tbl>
    <w:p w14:paraId="1A74EA7E" w14:textId="77777777" w:rsidR="005C296E" w:rsidRPr="00EE3DA1" w:rsidRDefault="005C296E" w:rsidP="005C296E">
      <w:pPr>
        <w:spacing w:before="240" w:after="240"/>
        <w:jc w:val="both"/>
        <w:rPr>
          <w:rFonts w:ascii="Times New Roman" w:eastAsia="Palatino Linotype" w:hAnsi="Times New Roman" w:cs="Times New Roman"/>
          <w:sz w:val="24"/>
          <w:szCs w:val="24"/>
        </w:rPr>
      </w:pPr>
    </w:p>
    <w:p w14:paraId="125496F4" w14:textId="77777777" w:rsidR="006837C3" w:rsidRDefault="006837C3"/>
    <w:sectPr w:rsidR="00E55568" w:rsidSect="00B63F7A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66880" w14:textId="77777777" w:rsidR="006837C3" w:rsidRDefault="006837C3">
      <w:pPr>
        <w:spacing w:line="240" w:lineRule="auto"/>
      </w:pPr>
      <w:r>
        <w:separator/>
      </w:r>
    </w:p>
  </w:endnote>
  <w:endnote w:type="continuationSeparator" w:id="0">
    <w:p w14:paraId="53258304" w14:textId="77777777" w:rsidR="006837C3" w:rsidRDefault="006837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7535C" w14:textId="77777777" w:rsidR="006837C3" w:rsidRDefault="006837C3">
      <w:pPr>
        <w:spacing w:line="240" w:lineRule="auto"/>
      </w:pPr>
      <w:r>
        <w:separator/>
      </w:r>
    </w:p>
  </w:footnote>
  <w:footnote w:type="continuationSeparator" w:id="0">
    <w:p w14:paraId="1033CB27" w14:textId="77777777" w:rsidR="006837C3" w:rsidRDefault="006837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9B010" w14:textId="77777777" w:rsidR="006837C3" w:rsidRDefault="006837C3">
    <w:pP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23A5D"/>
    <w:multiLevelType w:val="multilevel"/>
    <w:tmpl w:val="5F4A111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724908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96E"/>
    <w:rsid w:val="002E01A2"/>
    <w:rsid w:val="004A0034"/>
    <w:rsid w:val="005C296E"/>
    <w:rsid w:val="006837C3"/>
    <w:rsid w:val="00B63F7A"/>
    <w:rsid w:val="00CA744C"/>
    <w:rsid w:val="00D009A1"/>
    <w:rsid w:val="00E106CC"/>
    <w:rsid w:val="00E251A4"/>
    <w:rsid w:val="00EE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3B3AC"/>
  <w15:chartTrackingRefBased/>
  <w15:docId w15:val="{E6125353-E476-4CAD-8769-20ADF9C5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6E"/>
    <w:pPr>
      <w:spacing w:after="0" w:line="276" w:lineRule="auto"/>
    </w:pPr>
    <w:rPr>
      <w:rFonts w:ascii="Arial" w:eastAsia="Arial" w:hAnsi="Arial" w:cs="Arial"/>
      <w:lang w:val="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2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oGimenez1102@outlook.com</dc:creator>
  <cp:keywords/>
  <dc:description/>
  <cp:lastModifiedBy>Abby Rassette</cp:lastModifiedBy>
  <cp:revision>2</cp:revision>
  <dcterms:created xsi:type="dcterms:W3CDTF">2026-05-15T11:14:00Z</dcterms:created>
  <dcterms:modified xsi:type="dcterms:W3CDTF">2026-05-15T11:14:00Z</dcterms:modified>
</cp:coreProperties>
</file>